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A5B" w:rsidRPr="00D1620E" w:rsidRDefault="00175A5B" w:rsidP="00175A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2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 </w:t>
      </w:r>
      <w:r w:rsidRPr="00D1620E">
        <w:rPr>
          <w:rFonts w:ascii="Times New Roman" w:hAnsi="Times New Roman" w:cs="Times New Roman"/>
          <w:color w:val="000000" w:themeColor="text1"/>
          <w:sz w:val="24"/>
          <w:szCs w:val="24"/>
        </w:rPr>
        <w:t>Funnel plot of SMD for mean change in SE from the time of surgery to the end of the follow-up period in the PSR and control group</w:t>
      </w:r>
    </w:p>
    <w:p w:rsidR="00175A5B" w:rsidRPr="00D1620E" w:rsidRDefault="00175A5B" w:rsidP="00175A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62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2 </w:t>
      </w:r>
      <w:r w:rsidRPr="00D1620E">
        <w:rPr>
          <w:rFonts w:ascii="Times New Roman" w:hAnsi="Times New Roman" w:cs="Times New Roman"/>
          <w:color w:val="000000" w:themeColor="text1"/>
          <w:sz w:val="24"/>
          <w:szCs w:val="24"/>
        </w:rPr>
        <w:t>Funnel plot of SMD for the increase in AL in the PSR and control group</w:t>
      </w:r>
    </w:p>
    <w:p w:rsidR="00175A5B" w:rsidRPr="00D1620E" w:rsidRDefault="00175A5B" w:rsidP="00175A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2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3 </w:t>
      </w:r>
      <w:r w:rsidRPr="00D16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 of SMD for decrease of BCVA in </w:t>
      </w:r>
      <w:proofErr w:type="spellStart"/>
      <w:r w:rsidRPr="00D1620E">
        <w:rPr>
          <w:rFonts w:ascii="Times New Roman" w:hAnsi="Times New Roman" w:cs="Times New Roman"/>
          <w:color w:val="000000" w:themeColor="text1"/>
          <w:sz w:val="24"/>
          <w:szCs w:val="24"/>
        </w:rPr>
        <w:t>LogMAR</w:t>
      </w:r>
      <w:proofErr w:type="spellEnd"/>
      <w:r w:rsidRPr="00D16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SR and control group</w:t>
      </w:r>
    </w:p>
    <w:p w:rsidR="00175A5B" w:rsidRPr="00D1620E" w:rsidRDefault="00175A5B" w:rsidP="00175A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2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4 </w:t>
      </w:r>
      <w:r w:rsidRPr="00D1620E">
        <w:rPr>
          <w:rFonts w:ascii="Times New Roman" w:hAnsi="Times New Roman" w:cs="Times New Roman"/>
          <w:color w:val="000000" w:themeColor="text1"/>
          <w:sz w:val="24"/>
          <w:szCs w:val="24"/>
        </w:rPr>
        <w:t>Fun</w:t>
      </w:r>
      <w:bookmarkStart w:id="0" w:name="_GoBack"/>
      <w:bookmarkEnd w:id="0"/>
      <w:r w:rsidRPr="00D1620E">
        <w:rPr>
          <w:rFonts w:ascii="Times New Roman" w:hAnsi="Times New Roman" w:cs="Times New Roman"/>
          <w:color w:val="000000" w:themeColor="text1"/>
          <w:sz w:val="24"/>
          <w:szCs w:val="24"/>
        </w:rPr>
        <w:t>nel plot of SMD for change in (IOP) at the time of surgery and at the end of the follow-up period in the PSR group</w:t>
      </w:r>
    </w:p>
    <w:p w:rsidR="006C11CA" w:rsidRPr="00D1620E" w:rsidRDefault="006C11CA">
      <w:pPr>
        <w:rPr>
          <w:color w:val="000000" w:themeColor="text1"/>
        </w:rPr>
      </w:pPr>
    </w:p>
    <w:sectPr w:rsidR="006C11CA" w:rsidRPr="00D16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A5B"/>
    <w:rsid w:val="0005530C"/>
    <w:rsid w:val="000F1F4C"/>
    <w:rsid w:val="00175A5B"/>
    <w:rsid w:val="003C16E5"/>
    <w:rsid w:val="006C11CA"/>
    <w:rsid w:val="007136E2"/>
    <w:rsid w:val="008D6DEF"/>
    <w:rsid w:val="00957795"/>
    <w:rsid w:val="00A65F3A"/>
    <w:rsid w:val="00B31C0D"/>
    <w:rsid w:val="00CC3DEE"/>
    <w:rsid w:val="00D1620E"/>
    <w:rsid w:val="00D2395C"/>
    <w:rsid w:val="00D72E04"/>
    <w:rsid w:val="00DF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330FB-2122-44A2-A949-798917B78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A5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Punniyamoorthy</dc:creator>
  <cp:keywords/>
  <dc:description/>
  <cp:lastModifiedBy>Jeyanthi Selvakumar</cp:lastModifiedBy>
  <cp:revision>2</cp:revision>
  <dcterms:created xsi:type="dcterms:W3CDTF">2024-02-02T04:06:00Z</dcterms:created>
  <dcterms:modified xsi:type="dcterms:W3CDTF">2024-02-02T14:43:00Z</dcterms:modified>
</cp:coreProperties>
</file>